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 Most significant networks identified by pathway analysis using genes that showed (a) an increase and (b) a decrease in methylation, in liver, following Olanzapine treatment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2410"/>
        <w:gridCol w:w="1984"/>
      </w:tblGrid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a) Top Canonical pathway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 Molecules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12/13 Signalin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.24E-0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/116 (0.155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cocorticoid Receptor Signal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E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/258 (0.12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rogen Receptor Signal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9E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/122 (0.148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-Protein Coupled Receptor Signal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2E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/489 (0.1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OS Signal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9E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/124 (0.145)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ssociated Network Functi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diovascular System Development and Function, Cell Death and Survival,  Organ Morphology, Nervous System Development and Function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79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rological Disease, Organismal Injury and Abnormalities, Tissue Morpholog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79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bohydrate Metabolism, Cancer, Developmental Disord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79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Death and Survival, Connective Tissue Development and Function, Skeletal and Muscular System Development and Func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(b) Top Canonical Pathway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 Molecul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te Phase Response Signalin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6E-0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/164 (0.073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P-diacylglycerol Biosynthesis 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6E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/15 (0.2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thrin-mediated Endocytosis Signal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E-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/176 (0.062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K/Stat Signal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4E-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/68 (0.088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lcium Transport 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9E-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9 (0.222)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ssociated Network Functi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pid Metabolism, Small Molecule Biochemistry, Cell Death and Survival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79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-To-Cell Signaling and Interaction, Nervous System Development and Function, Molecular Transpor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9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, Endocrine System Disorders, Cell Cyc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79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ellular Development, Cellular Growth and Proliferation, Tumor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79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pid Metabolism, Molecular Transport, Small Molecule Biochemistry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The number of molecules for the top canonical pathways is presented as a ratio of molecules that meet the cut-off (p&lt;=0.01) for the significance threshold over all the molecules involved in the pathway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MS Mincho;ＭＳ 明朝"/>
      <w:sz w:val="24"/>
      <w:szCs w:val="24"/>
      <w:lang w:val="en-US" w:eastAsia="ja-JP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MS Mincho;ＭＳ 明朝"/>
      <w:lang w:val="en-US"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Calibri" w:cs="Times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9:44:00Z</dcterms:created>
  <dc:creator>Melkaye</dc:creator>
  <dc:description/>
  <dc:language>en-US</dc:language>
  <cp:lastModifiedBy>Melkaye</cp:lastModifiedBy>
  <cp:lastPrinted>2013-04-17T15:04:00Z</cp:lastPrinted>
  <dcterms:modified xsi:type="dcterms:W3CDTF">2013-11-26T19:44:00Z</dcterms:modified>
  <cp:revision>2</cp:revision>
  <dc:subject/>
  <dc:title>Refer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4Folder">
    <vt:lpwstr>Documents///Supplementary_Information(1)</vt:lpwstr>
  </property>
  <property fmtid="{D5CDD505-2E9C-101B-9397-08002B2CF9AE}" pid="3" name="WnCOutputStyleId">
    <vt:lpwstr>1742</vt:lpwstr>
  </property>
  <property fmtid="{D5CDD505-2E9C-101B-9397-08002B2CF9AE}" pid="4" name="WnCSubscriberId">
    <vt:lpwstr>1020</vt:lpwstr>
  </property>
  <property fmtid="{D5CDD505-2E9C-101B-9397-08002B2CF9AE}" pid="5" name="WnCUser">
    <vt:lpwstr>mmelka@uwo.ca_1020</vt:lpwstr>
  </property>
  <property fmtid="{D5CDD505-2E9C-101B-9397-08002B2CF9AE}" pid="6" name="WnCUserId">
    <vt:lpwstr>29971</vt:lpwstr>
  </property>
</Properties>
</file>